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5585C" w14:textId="080695C1" w:rsidR="00436C09" w:rsidRDefault="00945A43" w:rsidP="00945A43">
      <w:pPr>
        <w:pStyle w:val="aa"/>
        <w:jc w:val="both"/>
        <w:rPr>
          <w:rFonts w:ascii="Times New Roman" w:hAnsi="Times New Roman" w:cs="Times New Roman"/>
        </w:rPr>
      </w:pPr>
      <w:r w:rsidRPr="00436C09">
        <w:rPr>
          <w:rFonts w:ascii="Times New Roman" w:hAnsi="Times New Roman" w:cs="Times New Roman"/>
        </w:rPr>
        <w:t xml:space="preserve">Supplementary Table </w:t>
      </w:r>
      <w:r w:rsidR="004A72A8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</w:t>
      </w:r>
      <w:r w:rsidRPr="00436C09">
        <w:t xml:space="preserve"> </w:t>
      </w:r>
      <w:r w:rsidRPr="00436C09">
        <w:rPr>
          <w:rFonts w:ascii="Times New Roman" w:hAnsi="Times New Roman" w:cs="Times New Roman"/>
        </w:rPr>
        <w:t>Basic information of RNA-seq data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1"/>
        <w:tblpPr w:leftFromText="180" w:rightFromText="180" w:vertAnchor="text" w:horzAnchor="margin" w:tblpY="82"/>
        <w:tblW w:w="5532" w:type="pct"/>
        <w:tblLayout w:type="fixed"/>
        <w:tblLook w:val="04A0" w:firstRow="1" w:lastRow="0" w:firstColumn="1" w:lastColumn="0" w:noHBand="0" w:noVBand="1"/>
      </w:tblPr>
      <w:tblGrid>
        <w:gridCol w:w="1134"/>
        <w:gridCol w:w="1278"/>
        <w:gridCol w:w="1462"/>
        <w:gridCol w:w="1032"/>
        <w:gridCol w:w="1032"/>
        <w:gridCol w:w="1560"/>
        <w:gridCol w:w="1698"/>
      </w:tblGrid>
      <w:tr w:rsidR="00945A43" w:rsidRPr="001A25E4" w14:paraId="748C6D24" w14:textId="77777777" w:rsidTr="00945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tcW w:w="617" w:type="pct"/>
            <w:vAlign w:val="center"/>
          </w:tcPr>
          <w:p w14:paraId="2C69470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Sample</w:t>
            </w:r>
          </w:p>
        </w:tc>
        <w:tc>
          <w:tcPr>
            <w:tcW w:w="695" w:type="pct"/>
            <w:vAlign w:val="center"/>
          </w:tcPr>
          <w:p w14:paraId="5DD5D16B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R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aw_reads</w:t>
            </w:r>
          </w:p>
        </w:tc>
        <w:tc>
          <w:tcPr>
            <w:tcW w:w="795" w:type="pct"/>
            <w:vAlign w:val="center"/>
          </w:tcPr>
          <w:p w14:paraId="6ECFF0D3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C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lean_reads</w:t>
            </w:r>
          </w:p>
        </w:tc>
        <w:tc>
          <w:tcPr>
            <w:tcW w:w="561" w:type="pct"/>
            <w:vAlign w:val="center"/>
          </w:tcPr>
          <w:p w14:paraId="3A56D1A1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Q20(%)</w:t>
            </w:r>
          </w:p>
        </w:tc>
        <w:tc>
          <w:tcPr>
            <w:tcW w:w="561" w:type="pct"/>
            <w:vAlign w:val="center"/>
          </w:tcPr>
          <w:p w14:paraId="2FB4D47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Q30(%)</w:t>
            </w:r>
          </w:p>
        </w:tc>
        <w:tc>
          <w:tcPr>
            <w:tcW w:w="848" w:type="pct"/>
            <w:vAlign w:val="center"/>
          </w:tcPr>
          <w:p w14:paraId="4746F3C7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GC</w:t>
            </w:r>
            <w:r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content(%)</w:t>
            </w:r>
          </w:p>
        </w:tc>
        <w:tc>
          <w:tcPr>
            <w:tcW w:w="923" w:type="pct"/>
            <w:vAlign w:val="center"/>
          </w:tcPr>
          <w:p w14:paraId="0802F56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1364B">
              <w:rPr>
                <w:rFonts w:ascii="Times New Roman" w:hAnsi="Times New Roman" w:cs="Times New Roman"/>
                <w:noProof/>
                <w:sz w:val="20"/>
              </w:rPr>
              <w:t>Mapping rate (%)</w:t>
            </w:r>
          </w:p>
        </w:tc>
      </w:tr>
      <w:tr w:rsidR="00945A43" w:rsidRPr="001A25E4" w14:paraId="64B7F2B1" w14:textId="77777777" w:rsidTr="00945A43">
        <w:trPr>
          <w:trHeight w:val="326"/>
        </w:trPr>
        <w:tc>
          <w:tcPr>
            <w:tcW w:w="617" w:type="pct"/>
            <w:vAlign w:val="center"/>
          </w:tcPr>
          <w:p w14:paraId="4A43F54A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L</w:t>
            </w:r>
            <w:r>
              <w:rPr>
                <w:rFonts w:ascii="Times New Roman" w:hAnsi="Times New Roman" w:cs="Times New Roman"/>
                <w:noProof/>
                <w:sz w:val="20"/>
              </w:rPr>
              <w:t>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1</w:t>
            </w:r>
          </w:p>
        </w:tc>
        <w:tc>
          <w:tcPr>
            <w:tcW w:w="695" w:type="pct"/>
            <w:vAlign w:val="center"/>
          </w:tcPr>
          <w:p w14:paraId="2C25F16C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2914904</w:t>
            </w:r>
          </w:p>
        </w:tc>
        <w:tc>
          <w:tcPr>
            <w:tcW w:w="795" w:type="pct"/>
            <w:vAlign w:val="center"/>
          </w:tcPr>
          <w:p w14:paraId="46AB9865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2911093</w:t>
            </w:r>
          </w:p>
        </w:tc>
        <w:tc>
          <w:tcPr>
            <w:tcW w:w="561" w:type="pct"/>
            <w:vAlign w:val="center"/>
          </w:tcPr>
          <w:p w14:paraId="40024491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8.12</w:t>
            </w:r>
          </w:p>
        </w:tc>
        <w:tc>
          <w:tcPr>
            <w:tcW w:w="561" w:type="pct"/>
            <w:vAlign w:val="center"/>
          </w:tcPr>
          <w:p w14:paraId="320D3B67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4.05</w:t>
            </w:r>
          </w:p>
        </w:tc>
        <w:tc>
          <w:tcPr>
            <w:tcW w:w="848" w:type="pct"/>
            <w:vAlign w:val="center"/>
          </w:tcPr>
          <w:p w14:paraId="40ACB84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48.99</w:t>
            </w:r>
          </w:p>
        </w:tc>
        <w:tc>
          <w:tcPr>
            <w:tcW w:w="923" w:type="pct"/>
            <w:vAlign w:val="center"/>
          </w:tcPr>
          <w:p w14:paraId="3D258DA6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1364B">
              <w:rPr>
                <w:rFonts w:ascii="Times New Roman" w:hAnsi="Times New Roman" w:cs="Times New Roman"/>
                <w:noProof/>
                <w:sz w:val="20"/>
              </w:rPr>
              <w:t>91.23</w:t>
            </w:r>
          </w:p>
        </w:tc>
      </w:tr>
      <w:tr w:rsidR="00945A43" w:rsidRPr="001A25E4" w14:paraId="33F7C6D0" w14:textId="77777777" w:rsidTr="00945A43">
        <w:trPr>
          <w:trHeight w:val="326"/>
        </w:trPr>
        <w:tc>
          <w:tcPr>
            <w:tcW w:w="617" w:type="pct"/>
            <w:vAlign w:val="center"/>
          </w:tcPr>
          <w:p w14:paraId="7FE664E3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L</w:t>
            </w:r>
            <w:r>
              <w:rPr>
                <w:rFonts w:ascii="Times New Roman" w:hAnsi="Times New Roman" w:cs="Times New Roman"/>
                <w:noProof/>
                <w:sz w:val="20"/>
              </w:rPr>
              <w:t>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2</w:t>
            </w:r>
          </w:p>
        </w:tc>
        <w:tc>
          <w:tcPr>
            <w:tcW w:w="695" w:type="pct"/>
            <w:vAlign w:val="center"/>
          </w:tcPr>
          <w:p w14:paraId="44B94A95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5370861</w:t>
            </w:r>
          </w:p>
        </w:tc>
        <w:tc>
          <w:tcPr>
            <w:tcW w:w="795" w:type="pct"/>
            <w:vAlign w:val="center"/>
          </w:tcPr>
          <w:p w14:paraId="136F022F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5367977</w:t>
            </w:r>
          </w:p>
        </w:tc>
        <w:tc>
          <w:tcPr>
            <w:tcW w:w="561" w:type="pct"/>
            <w:vAlign w:val="center"/>
          </w:tcPr>
          <w:p w14:paraId="24B38690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8.19</w:t>
            </w:r>
          </w:p>
        </w:tc>
        <w:tc>
          <w:tcPr>
            <w:tcW w:w="561" w:type="pct"/>
            <w:vAlign w:val="center"/>
          </w:tcPr>
          <w:p w14:paraId="163E12B7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4.32</w:t>
            </w:r>
          </w:p>
        </w:tc>
        <w:tc>
          <w:tcPr>
            <w:tcW w:w="848" w:type="pct"/>
            <w:vAlign w:val="center"/>
          </w:tcPr>
          <w:p w14:paraId="6660A62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48.69</w:t>
            </w:r>
          </w:p>
        </w:tc>
        <w:tc>
          <w:tcPr>
            <w:tcW w:w="923" w:type="pct"/>
            <w:vAlign w:val="center"/>
          </w:tcPr>
          <w:p w14:paraId="24D25446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1364B">
              <w:rPr>
                <w:rFonts w:ascii="Times New Roman" w:hAnsi="Times New Roman" w:cs="Times New Roman"/>
                <w:noProof/>
                <w:sz w:val="20"/>
              </w:rPr>
              <w:t>91.39</w:t>
            </w:r>
          </w:p>
        </w:tc>
      </w:tr>
      <w:tr w:rsidR="00945A43" w:rsidRPr="001A25E4" w14:paraId="62C6FB95" w14:textId="77777777" w:rsidTr="00945A43">
        <w:trPr>
          <w:trHeight w:val="314"/>
        </w:trPr>
        <w:tc>
          <w:tcPr>
            <w:tcW w:w="617" w:type="pct"/>
            <w:vAlign w:val="center"/>
          </w:tcPr>
          <w:p w14:paraId="4392FB0B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L</w:t>
            </w:r>
            <w:r>
              <w:rPr>
                <w:rFonts w:ascii="Times New Roman" w:hAnsi="Times New Roman" w:cs="Times New Roman"/>
                <w:noProof/>
                <w:sz w:val="20"/>
              </w:rPr>
              <w:t>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3</w:t>
            </w:r>
          </w:p>
        </w:tc>
        <w:tc>
          <w:tcPr>
            <w:tcW w:w="695" w:type="pct"/>
            <w:vAlign w:val="center"/>
          </w:tcPr>
          <w:p w14:paraId="78B5BAE5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3453948</w:t>
            </w:r>
          </w:p>
        </w:tc>
        <w:tc>
          <w:tcPr>
            <w:tcW w:w="795" w:type="pct"/>
            <w:vAlign w:val="center"/>
          </w:tcPr>
          <w:p w14:paraId="6ECFE497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3451667</w:t>
            </w:r>
          </w:p>
        </w:tc>
        <w:tc>
          <w:tcPr>
            <w:tcW w:w="561" w:type="pct"/>
            <w:vAlign w:val="center"/>
          </w:tcPr>
          <w:p w14:paraId="3881695F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8.14</w:t>
            </w:r>
          </w:p>
        </w:tc>
        <w:tc>
          <w:tcPr>
            <w:tcW w:w="561" w:type="pct"/>
            <w:vAlign w:val="center"/>
          </w:tcPr>
          <w:p w14:paraId="57B4265F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4.16</w:t>
            </w:r>
          </w:p>
        </w:tc>
        <w:tc>
          <w:tcPr>
            <w:tcW w:w="848" w:type="pct"/>
            <w:vAlign w:val="center"/>
          </w:tcPr>
          <w:p w14:paraId="3530E194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48.86</w:t>
            </w:r>
          </w:p>
        </w:tc>
        <w:tc>
          <w:tcPr>
            <w:tcW w:w="923" w:type="pct"/>
            <w:vAlign w:val="center"/>
          </w:tcPr>
          <w:p w14:paraId="2F4AC727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1364B">
              <w:rPr>
                <w:rFonts w:ascii="Times New Roman" w:hAnsi="Times New Roman" w:cs="Times New Roman"/>
                <w:noProof/>
                <w:sz w:val="20"/>
              </w:rPr>
              <w:t>91.95</w:t>
            </w:r>
          </w:p>
        </w:tc>
      </w:tr>
      <w:tr w:rsidR="00945A43" w:rsidRPr="001A25E4" w14:paraId="5E175BE4" w14:textId="77777777" w:rsidTr="00945A43">
        <w:trPr>
          <w:trHeight w:val="326"/>
        </w:trPr>
        <w:tc>
          <w:tcPr>
            <w:tcW w:w="617" w:type="pct"/>
            <w:vAlign w:val="center"/>
          </w:tcPr>
          <w:p w14:paraId="06AE69DC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L</w:t>
            </w:r>
            <w:r>
              <w:rPr>
                <w:rFonts w:ascii="Times New Roman" w:hAnsi="Times New Roman" w:cs="Times New Roman"/>
                <w:noProof/>
                <w:sz w:val="20"/>
              </w:rPr>
              <w:t>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3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1</w:t>
            </w:r>
          </w:p>
        </w:tc>
        <w:tc>
          <w:tcPr>
            <w:tcW w:w="695" w:type="pct"/>
            <w:vAlign w:val="center"/>
          </w:tcPr>
          <w:p w14:paraId="6C1FD185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3538980</w:t>
            </w:r>
          </w:p>
        </w:tc>
        <w:tc>
          <w:tcPr>
            <w:tcW w:w="795" w:type="pct"/>
            <w:vAlign w:val="center"/>
          </w:tcPr>
          <w:p w14:paraId="1BB5C8CA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3535529</w:t>
            </w:r>
          </w:p>
        </w:tc>
        <w:tc>
          <w:tcPr>
            <w:tcW w:w="561" w:type="pct"/>
            <w:vAlign w:val="center"/>
          </w:tcPr>
          <w:p w14:paraId="27E4AF65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8.18</w:t>
            </w:r>
          </w:p>
        </w:tc>
        <w:tc>
          <w:tcPr>
            <w:tcW w:w="561" w:type="pct"/>
            <w:vAlign w:val="center"/>
          </w:tcPr>
          <w:p w14:paraId="0B29908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4.3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0</w:t>
            </w:r>
          </w:p>
        </w:tc>
        <w:tc>
          <w:tcPr>
            <w:tcW w:w="848" w:type="pct"/>
            <w:vAlign w:val="center"/>
          </w:tcPr>
          <w:p w14:paraId="54998465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50.92</w:t>
            </w:r>
          </w:p>
        </w:tc>
        <w:tc>
          <w:tcPr>
            <w:tcW w:w="923" w:type="pct"/>
            <w:vAlign w:val="center"/>
          </w:tcPr>
          <w:p w14:paraId="2079073C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4F557E">
              <w:rPr>
                <w:rFonts w:ascii="Times New Roman" w:hAnsi="Times New Roman" w:cs="Times New Roman"/>
                <w:noProof/>
                <w:sz w:val="20"/>
              </w:rPr>
              <w:t>90.20</w:t>
            </w:r>
          </w:p>
        </w:tc>
      </w:tr>
      <w:tr w:rsidR="00945A43" w:rsidRPr="001A25E4" w14:paraId="36CA0DA7" w14:textId="77777777" w:rsidTr="00945A43">
        <w:trPr>
          <w:trHeight w:val="314"/>
        </w:trPr>
        <w:tc>
          <w:tcPr>
            <w:tcW w:w="617" w:type="pct"/>
            <w:vAlign w:val="center"/>
          </w:tcPr>
          <w:p w14:paraId="412D2487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L</w:t>
            </w:r>
            <w:r>
              <w:rPr>
                <w:rFonts w:ascii="Times New Roman" w:hAnsi="Times New Roman" w:cs="Times New Roman"/>
                <w:noProof/>
                <w:sz w:val="20"/>
              </w:rPr>
              <w:t>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3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2</w:t>
            </w:r>
          </w:p>
        </w:tc>
        <w:tc>
          <w:tcPr>
            <w:tcW w:w="695" w:type="pct"/>
            <w:vAlign w:val="center"/>
          </w:tcPr>
          <w:p w14:paraId="7BDF1BB1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2894038</w:t>
            </w:r>
          </w:p>
        </w:tc>
        <w:tc>
          <w:tcPr>
            <w:tcW w:w="795" w:type="pct"/>
            <w:vAlign w:val="center"/>
          </w:tcPr>
          <w:p w14:paraId="39364E89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2887452</w:t>
            </w:r>
          </w:p>
        </w:tc>
        <w:tc>
          <w:tcPr>
            <w:tcW w:w="561" w:type="pct"/>
            <w:vAlign w:val="center"/>
          </w:tcPr>
          <w:p w14:paraId="736FB3B6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8.18</w:t>
            </w:r>
          </w:p>
        </w:tc>
        <w:tc>
          <w:tcPr>
            <w:tcW w:w="561" w:type="pct"/>
            <w:vAlign w:val="center"/>
          </w:tcPr>
          <w:p w14:paraId="1F4E341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4.33</w:t>
            </w:r>
          </w:p>
        </w:tc>
        <w:tc>
          <w:tcPr>
            <w:tcW w:w="848" w:type="pct"/>
            <w:vAlign w:val="center"/>
          </w:tcPr>
          <w:p w14:paraId="1630603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51.31</w:t>
            </w:r>
          </w:p>
        </w:tc>
        <w:tc>
          <w:tcPr>
            <w:tcW w:w="923" w:type="pct"/>
            <w:vAlign w:val="center"/>
          </w:tcPr>
          <w:p w14:paraId="58E726D8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4F557E">
              <w:rPr>
                <w:rFonts w:ascii="Times New Roman" w:hAnsi="Times New Roman" w:cs="Times New Roman"/>
                <w:noProof/>
                <w:sz w:val="20"/>
              </w:rPr>
              <w:t>90.00</w:t>
            </w:r>
          </w:p>
        </w:tc>
      </w:tr>
      <w:tr w:rsidR="00945A43" w:rsidRPr="001A25E4" w14:paraId="6B33EB1E" w14:textId="77777777" w:rsidTr="00945A43">
        <w:trPr>
          <w:trHeight w:val="326"/>
        </w:trPr>
        <w:tc>
          <w:tcPr>
            <w:tcW w:w="617" w:type="pct"/>
            <w:vAlign w:val="center"/>
          </w:tcPr>
          <w:p w14:paraId="007A89B4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L</w:t>
            </w:r>
            <w:r>
              <w:rPr>
                <w:rFonts w:ascii="Times New Roman" w:hAnsi="Times New Roman" w:cs="Times New Roman"/>
                <w:noProof/>
                <w:sz w:val="20"/>
              </w:rPr>
              <w:t>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3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3</w:t>
            </w:r>
          </w:p>
        </w:tc>
        <w:tc>
          <w:tcPr>
            <w:tcW w:w="695" w:type="pct"/>
            <w:vAlign w:val="center"/>
          </w:tcPr>
          <w:p w14:paraId="78015D2F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2019483</w:t>
            </w:r>
          </w:p>
        </w:tc>
        <w:tc>
          <w:tcPr>
            <w:tcW w:w="795" w:type="pct"/>
            <w:vAlign w:val="center"/>
          </w:tcPr>
          <w:p w14:paraId="6760C703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2016991</w:t>
            </w:r>
          </w:p>
        </w:tc>
        <w:tc>
          <w:tcPr>
            <w:tcW w:w="561" w:type="pct"/>
            <w:vAlign w:val="center"/>
          </w:tcPr>
          <w:p w14:paraId="06BFBBE6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8.29</w:t>
            </w:r>
          </w:p>
        </w:tc>
        <w:tc>
          <w:tcPr>
            <w:tcW w:w="561" w:type="pct"/>
            <w:vAlign w:val="center"/>
          </w:tcPr>
          <w:p w14:paraId="0498190F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4.65</w:t>
            </w:r>
          </w:p>
        </w:tc>
        <w:tc>
          <w:tcPr>
            <w:tcW w:w="848" w:type="pct"/>
            <w:vAlign w:val="center"/>
          </w:tcPr>
          <w:p w14:paraId="5A06184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50.58</w:t>
            </w:r>
          </w:p>
        </w:tc>
        <w:tc>
          <w:tcPr>
            <w:tcW w:w="923" w:type="pct"/>
            <w:vAlign w:val="center"/>
          </w:tcPr>
          <w:p w14:paraId="36DD8494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4F557E">
              <w:rPr>
                <w:rFonts w:ascii="Times New Roman" w:hAnsi="Times New Roman" w:cs="Times New Roman"/>
                <w:noProof/>
                <w:sz w:val="20"/>
              </w:rPr>
              <w:t>90.22</w:t>
            </w:r>
          </w:p>
        </w:tc>
      </w:tr>
      <w:tr w:rsidR="00945A43" w:rsidRPr="001A25E4" w14:paraId="7DB045FC" w14:textId="77777777" w:rsidTr="00945A43">
        <w:trPr>
          <w:trHeight w:val="326"/>
        </w:trPr>
        <w:tc>
          <w:tcPr>
            <w:tcW w:w="617" w:type="pct"/>
            <w:vAlign w:val="center"/>
          </w:tcPr>
          <w:p w14:paraId="41CFD76F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S</w:t>
            </w:r>
            <w:r>
              <w:rPr>
                <w:rFonts w:ascii="Times New Roman" w:hAnsi="Times New Roman" w:cs="Times New Roman"/>
                <w:noProof/>
                <w:sz w:val="20"/>
              </w:rPr>
              <w:t>W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1</w:t>
            </w:r>
          </w:p>
        </w:tc>
        <w:tc>
          <w:tcPr>
            <w:tcW w:w="695" w:type="pct"/>
            <w:vAlign w:val="center"/>
          </w:tcPr>
          <w:p w14:paraId="5D8888C7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1803628</w:t>
            </w:r>
          </w:p>
        </w:tc>
        <w:tc>
          <w:tcPr>
            <w:tcW w:w="795" w:type="pct"/>
            <w:vAlign w:val="center"/>
          </w:tcPr>
          <w:p w14:paraId="59F410C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1801895</w:t>
            </w:r>
          </w:p>
        </w:tc>
        <w:tc>
          <w:tcPr>
            <w:tcW w:w="561" w:type="pct"/>
            <w:vAlign w:val="center"/>
          </w:tcPr>
          <w:p w14:paraId="0333D3D9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7.89</w:t>
            </w:r>
          </w:p>
        </w:tc>
        <w:tc>
          <w:tcPr>
            <w:tcW w:w="561" w:type="pct"/>
            <w:vAlign w:val="center"/>
          </w:tcPr>
          <w:p w14:paraId="7652D87C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3.37</w:t>
            </w:r>
          </w:p>
        </w:tc>
        <w:tc>
          <w:tcPr>
            <w:tcW w:w="848" w:type="pct"/>
            <w:vAlign w:val="center"/>
          </w:tcPr>
          <w:p w14:paraId="63481724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50.3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0</w:t>
            </w:r>
          </w:p>
        </w:tc>
        <w:tc>
          <w:tcPr>
            <w:tcW w:w="923" w:type="pct"/>
            <w:vAlign w:val="center"/>
          </w:tcPr>
          <w:p w14:paraId="5FACA7DA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4F557E">
              <w:rPr>
                <w:rFonts w:ascii="Times New Roman" w:hAnsi="Times New Roman" w:cs="Times New Roman"/>
                <w:noProof/>
                <w:sz w:val="20"/>
              </w:rPr>
              <w:t>92.98</w:t>
            </w:r>
          </w:p>
        </w:tc>
      </w:tr>
      <w:tr w:rsidR="00945A43" w:rsidRPr="001A25E4" w14:paraId="15C21036" w14:textId="77777777" w:rsidTr="00945A43">
        <w:trPr>
          <w:trHeight w:val="326"/>
        </w:trPr>
        <w:tc>
          <w:tcPr>
            <w:tcW w:w="617" w:type="pct"/>
            <w:vAlign w:val="center"/>
          </w:tcPr>
          <w:p w14:paraId="6E79D50C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S</w:t>
            </w:r>
            <w:r>
              <w:rPr>
                <w:rFonts w:ascii="Times New Roman" w:hAnsi="Times New Roman" w:cs="Times New Roman"/>
                <w:noProof/>
                <w:sz w:val="20"/>
              </w:rPr>
              <w:t>W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2</w:t>
            </w:r>
          </w:p>
        </w:tc>
        <w:tc>
          <w:tcPr>
            <w:tcW w:w="695" w:type="pct"/>
            <w:vAlign w:val="center"/>
          </w:tcPr>
          <w:p w14:paraId="52EF1AFB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5469598</w:t>
            </w:r>
          </w:p>
        </w:tc>
        <w:tc>
          <w:tcPr>
            <w:tcW w:w="795" w:type="pct"/>
            <w:vAlign w:val="center"/>
          </w:tcPr>
          <w:p w14:paraId="39EADF2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5465205</w:t>
            </w:r>
          </w:p>
        </w:tc>
        <w:tc>
          <w:tcPr>
            <w:tcW w:w="561" w:type="pct"/>
            <w:vAlign w:val="center"/>
          </w:tcPr>
          <w:p w14:paraId="027EEDED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8.06</w:t>
            </w:r>
          </w:p>
        </w:tc>
        <w:tc>
          <w:tcPr>
            <w:tcW w:w="561" w:type="pct"/>
            <w:vAlign w:val="center"/>
          </w:tcPr>
          <w:p w14:paraId="5A7A5704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3.88</w:t>
            </w:r>
          </w:p>
        </w:tc>
        <w:tc>
          <w:tcPr>
            <w:tcW w:w="848" w:type="pct"/>
            <w:vAlign w:val="center"/>
          </w:tcPr>
          <w:p w14:paraId="22691DF5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49.04</w:t>
            </w:r>
          </w:p>
        </w:tc>
        <w:tc>
          <w:tcPr>
            <w:tcW w:w="923" w:type="pct"/>
            <w:vAlign w:val="center"/>
          </w:tcPr>
          <w:p w14:paraId="35AF00E5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4F557E">
              <w:rPr>
                <w:rFonts w:ascii="Times New Roman" w:hAnsi="Times New Roman" w:cs="Times New Roman"/>
                <w:noProof/>
                <w:sz w:val="20"/>
              </w:rPr>
              <w:t>93.09</w:t>
            </w:r>
          </w:p>
        </w:tc>
      </w:tr>
      <w:tr w:rsidR="00945A43" w:rsidRPr="00F453EF" w14:paraId="4D5538D5" w14:textId="77777777" w:rsidTr="00945A43">
        <w:trPr>
          <w:trHeight w:val="326"/>
        </w:trPr>
        <w:tc>
          <w:tcPr>
            <w:tcW w:w="617" w:type="pct"/>
            <w:vAlign w:val="center"/>
          </w:tcPr>
          <w:p w14:paraId="50F491E0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S</w:t>
            </w:r>
            <w:r>
              <w:rPr>
                <w:rFonts w:ascii="Times New Roman" w:hAnsi="Times New Roman" w:cs="Times New Roman"/>
                <w:noProof/>
                <w:sz w:val="20"/>
              </w:rPr>
              <w:t>W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3</w:t>
            </w:r>
          </w:p>
        </w:tc>
        <w:tc>
          <w:tcPr>
            <w:tcW w:w="695" w:type="pct"/>
            <w:vAlign w:val="center"/>
          </w:tcPr>
          <w:p w14:paraId="518D294C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3193286</w:t>
            </w:r>
          </w:p>
        </w:tc>
        <w:tc>
          <w:tcPr>
            <w:tcW w:w="795" w:type="pct"/>
            <w:vAlign w:val="center"/>
          </w:tcPr>
          <w:p w14:paraId="2F762A2B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3192095</w:t>
            </w:r>
          </w:p>
        </w:tc>
        <w:tc>
          <w:tcPr>
            <w:tcW w:w="561" w:type="pct"/>
            <w:vAlign w:val="center"/>
          </w:tcPr>
          <w:p w14:paraId="633C7A20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8.29</w:t>
            </w:r>
          </w:p>
        </w:tc>
        <w:tc>
          <w:tcPr>
            <w:tcW w:w="561" w:type="pct"/>
            <w:vAlign w:val="center"/>
          </w:tcPr>
          <w:p w14:paraId="22261AE8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4.6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0</w:t>
            </w:r>
          </w:p>
        </w:tc>
        <w:tc>
          <w:tcPr>
            <w:tcW w:w="848" w:type="pct"/>
            <w:vAlign w:val="center"/>
          </w:tcPr>
          <w:p w14:paraId="2AE304BC" w14:textId="77777777" w:rsidR="00945A43" w:rsidRPr="00F453EF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49.6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fldChar w:fldCharType="begin"/>
            </w:r>
            <w:r w:rsidRPr="001A25E4">
              <w:rPr>
                <w:rFonts w:ascii="Times New Roman" w:hAnsi="Times New Roman"/>
              </w:rPr>
              <w:instrText xml:space="preserve"> ADDIN EN.REFLIST </w:instrText>
            </w:r>
            <w:r w:rsidR="00000000">
              <w:rPr>
                <w:rFonts w:ascii="Times New Roman" w:hAnsi="Times New Roman" w:cs="Times New Roman"/>
                <w:noProof/>
                <w:sz w:val="20"/>
              </w:rPr>
              <w:fldChar w:fldCharType="separate"/>
            </w:r>
            <w:r w:rsidRPr="001A25E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23" w:type="pct"/>
            <w:vAlign w:val="center"/>
          </w:tcPr>
          <w:p w14:paraId="62395A97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4F557E">
              <w:rPr>
                <w:rFonts w:ascii="Times New Roman" w:hAnsi="Times New Roman" w:cs="Times New Roman"/>
                <w:noProof/>
                <w:sz w:val="20"/>
              </w:rPr>
              <w:t>93.38</w:t>
            </w:r>
          </w:p>
        </w:tc>
      </w:tr>
      <w:tr w:rsidR="00945A43" w:rsidRPr="001A25E4" w14:paraId="70FD7B9D" w14:textId="77777777" w:rsidTr="00945A43">
        <w:trPr>
          <w:trHeight w:val="314"/>
        </w:trPr>
        <w:tc>
          <w:tcPr>
            <w:tcW w:w="617" w:type="pct"/>
            <w:vAlign w:val="center"/>
          </w:tcPr>
          <w:p w14:paraId="59722562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S</w:t>
            </w:r>
            <w:r>
              <w:rPr>
                <w:rFonts w:ascii="Times New Roman" w:hAnsi="Times New Roman" w:cs="Times New Roman"/>
                <w:noProof/>
                <w:sz w:val="20"/>
              </w:rPr>
              <w:t>W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3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1</w:t>
            </w:r>
          </w:p>
        </w:tc>
        <w:tc>
          <w:tcPr>
            <w:tcW w:w="695" w:type="pct"/>
            <w:vAlign w:val="center"/>
          </w:tcPr>
          <w:p w14:paraId="0B1110EC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6588460</w:t>
            </w:r>
          </w:p>
        </w:tc>
        <w:tc>
          <w:tcPr>
            <w:tcW w:w="795" w:type="pct"/>
            <w:vAlign w:val="center"/>
          </w:tcPr>
          <w:p w14:paraId="28C2EBED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6586738</w:t>
            </w:r>
          </w:p>
        </w:tc>
        <w:tc>
          <w:tcPr>
            <w:tcW w:w="561" w:type="pct"/>
            <w:vAlign w:val="center"/>
          </w:tcPr>
          <w:p w14:paraId="58E1B3CB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8.1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0</w:t>
            </w:r>
          </w:p>
        </w:tc>
        <w:tc>
          <w:tcPr>
            <w:tcW w:w="561" w:type="pct"/>
            <w:vAlign w:val="center"/>
          </w:tcPr>
          <w:p w14:paraId="65BB64A3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4.04</w:t>
            </w:r>
          </w:p>
        </w:tc>
        <w:tc>
          <w:tcPr>
            <w:tcW w:w="848" w:type="pct"/>
            <w:vAlign w:val="center"/>
          </w:tcPr>
          <w:p w14:paraId="61109EA6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50.12</w:t>
            </w:r>
          </w:p>
        </w:tc>
        <w:tc>
          <w:tcPr>
            <w:tcW w:w="923" w:type="pct"/>
            <w:vAlign w:val="center"/>
          </w:tcPr>
          <w:p w14:paraId="55A3338D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4F557E">
              <w:rPr>
                <w:rFonts w:ascii="Times New Roman" w:hAnsi="Times New Roman" w:cs="Times New Roman"/>
                <w:noProof/>
                <w:sz w:val="20"/>
              </w:rPr>
              <w:t>91.67</w:t>
            </w:r>
          </w:p>
        </w:tc>
      </w:tr>
      <w:tr w:rsidR="00945A43" w:rsidRPr="001A25E4" w14:paraId="4D2497F7" w14:textId="77777777" w:rsidTr="00945A43">
        <w:trPr>
          <w:trHeight w:val="314"/>
        </w:trPr>
        <w:tc>
          <w:tcPr>
            <w:tcW w:w="617" w:type="pct"/>
            <w:vAlign w:val="center"/>
          </w:tcPr>
          <w:p w14:paraId="477C3C9B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S</w:t>
            </w:r>
            <w:r>
              <w:rPr>
                <w:rFonts w:ascii="Times New Roman" w:hAnsi="Times New Roman" w:cs="Times New Roman"/>
                <w:noProof/>
                <w:sz w:val="20"/>
              </w:rPr>
              <w:t>W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3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2</w:t>
            </w:r>
          </w:p>
        </w:tc>
        <w:tc>
          <w:tcPr>
            <w:tcW w:w="695" w:type="pct"/>
            <w:vAlign w:val="center"/>
          </w:tcPr>
          <w:p w14:paraId="042DE8D8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2769605</w:t>
            </w:r>
          </w:p>
        </w:tc>
        <w:tc>
          <w:tcPr>
            <w:tcW w:w="795" w:type="pct"/>
            <w:vAlign w:val="center"/>
          </w:tcPr>
          <w:p w14:paraId="704A5479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2768157</w:t>
            </w:r>
          </w:p>
        </w:tc>
        <w:tc>
          <w:tcPr>
            <w:tcW w:w="561" w:type="pct"/>
            <w:vAlign w:val="center"/>
          </w:tcPr>
          <w:p w14:paraId="6E979406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8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.00</w:t>
            </w:r>
          </w:p>
        </w:tc>
        <w:tc>
          <w:tcPr>
            <w:tcW w:w="561" w:type="pct"/>
            <w:vAlign w:val="center"/>
          </w:tcPr>
          <w:p w14:paraId="4816A3F0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3.71</w:t>
            </w:r>
          </w:p>
        </w:tc>
        <w:tc>
          <w:tcPr>
            <w:tcW w:w="848" w:type="pct"/>
            <w:vAlign w:val="center"/>
          </w:tcPr>
          <w:p w14:paraId="279C0E79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49.48</w:t>
            </w:r>
          </w:p>
        </w:tc>
        <w:tc>
          <w:tcPr>
            <w:tcW w:w="923" w:type="pct"/>
            <w:vAlign w:val="center"/>
          </w:tcPr>
          <w:p w14:paraId="28E3FB18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4F557E">
              <w:rPr>
                <w:rFonts w:ascii="Times New Roman" w:hAnsi="Times New Roman" w:cs="Times New Roman"/>
                <w:noProof/>
                <w:sz w:val="20"/>
              </w:rPr>
              <w:t>91.81</w:t>
            </w:r>
          </w:p>
        </w:tc>
      </w:tr>
      <w:tr w:rsidR="00945A43" w:rsidRPr="001A25E4" w14:paraId="27A9213D" w14:textId="77777777" w:rsidTr="00945A43">
        <w:trPr>
          <w:trHeight w:val="314"/>
        </w:trPr>
        <w:tc>
          <w:tcPr>
            <w:tcW w:w="617" w:type="pct"/>
            <w:vAlign w:val="center"/>
          </w:tcPr>
          <w:p w14:paraId="0FE6CD2E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S</w:t>
            </w:r>
            <w:r>
              <w:rPr>
                <w:rFonts w:ascii="Times New Roman" w:hAnsi="Times New Roman" w:cs="Times New Roman"/>
                <w:noProof/>
                <w:sz w:val="20"/>
              </w:rPr>
              <w:t>WG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30</w:t>
            </w:r>
            <w:r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Pr="001A25E4">
              <w:rPr>
                <w:rFonts w:ascii="Times New Roman" w:hAnsi="Times New Roman" w:cs="Times New Roman"/>
                <w:noProof/>
                <w:sz w:val="20"/>
              </w:rPr>
              <w:t>3</w:t>
            </w:r>
          </w:p>
        </w:tc>
        <w:tc>
          <w:tcPr>
            <w:tcW w:w="695" w:type="pct"/>
            <w:vAlign w:val="center"/>
          </w:tcPr>
          <w:p w14:paraId="245A0726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0496153</w:t>
            </w:r>
          </w:p>
        </w:tc>
        <w:tc>
          <w:tcPr>
            <w:tcW w:w="795" w:type="pct"/>
            <w:vAlign w:val="center"/>
          </w:tcPr>
          <w:p w14:paraId="2CD10171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20494500</w:t>
            </w:r>
          </w:p>
        </w:tc>
        <w:tc>
          <w:tcPr>
            <w:tcW w:w="561" w:type="pct"/>
            <w:vAlign w:val="center"/>
          </w:tcPr>
          <w:p w14:paraId="69310E36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8.2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0</w:t>
            </w:r>
          </w:p>
        </w:tc>
        <w:tc>
          <w:tcPr>
            <w:tcW w:w="561" w:type="pct"/>
            <w:vAlign w:val="center"/>
          </w:tcPr>
          <w:p w14:paraId="19FB165F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94.35</w:t>
            </w:r>
          </w:p>
        </w:tc>
        <w:tc>
          <w:tcPr>
            <w:tcW w:w="848" w:type="pct"/>
            <w:vAlign w:val="center"/>
          </w:tcPr>
          <w:p w14:paraId="5095EB70" w14:textId="77777777" w:rsidR="00945A43" w:rsidRPr="001A25E4" w:rsidRDefault="00945A43" w:rsidP="00945A43">
            <w:pPr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1A25E4">
              <w:rPr>
                <w:rFonts w:ascii="Times New Roman" w:hAnsi="Times New Roman" w:cs="Times New Roman"/>
                <w:noProof/>
                <w:sz w:val="20"/>
              </w:rPr>
              <w:t>49.78</w:t>
            </w:r>
          </w:p>
        </w:tc>
        <w:tc>
          <w:tcPr>
            <w:tcW w:w="923" w:type="pct"/>
            <w:vAlign w:val="center"/>
          </w:tcPr>
          <w:p w14:paraId="227618FB" w14:textId="77777777" w:rsidR="00945A43" w:rsidRPr="001A25E4" w:rsidRDefault="00945A43" w:rsidP="00945A43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4F557E">
              <w:rPr>
                <w:rFonts w:ascii="Times New Roman" w:hAnsi="Times New Roman" w:cs="Times New Roman"/>
                <w:noProof/>
                <w:sz w:val="20"/>
              </w:rPr>
              <w:t>92.43</w:t>
            </w:r>
          </w:p>
        </w:tc>
      </w:tr>
    </w:tbl>
    <w:p w14:paraId="1A44B9B9" w14:textId="1E6CE2A6" w:rsidR="00436C09" w:rsidRPr="00436C09" w:rsidRDefault="00436C09" w:rsidP="00436C09">
      <w:pPr>
        <w:rPr>
          <w:rFonts w:ascii="Times New Roman" w:hAnsi="Times New Roman" w:cs="Times New Roman"/>
          <w:sz w:val="20"/>
        </w:rPr>
        <w:sectPr w:rsidR="00436C09" w:rsidRPr="00436C09" w:rsidSect="00971643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  <w:r w:rsidRPr="00436C09">
        <w:rPr>
          <w:rFonts w:ascii="Times New Roman" w:hAnsi="Times New Roman" w:cs="Times New Roman"/>
          <w:sz w:val="20"/>
        </w:rPr>
        <w:t>LG0, Landes goose at 0 week of age; LG30, Landes goose at 30 weeks of age; SWG0, Sichuan White goose at 0 week of age; and SWG30, Sichuan White goose at 30 weeks of age.</w:t>
      </w:r>
    </w:p>
    <w:p w14:paraId="028C0708" w14:textId="68BD9E40" w:rsidR="00372F55" w:rsidRPr="00F453EF" w:rsidRDefault="00372F55" w:rsidP="003A3714">
      <w:pPr>
        <w:rPr>
          <w:rFonts w:ascii="Times New Roman" w:hAnsi="Times New Roman" w:cs="Times New Roman"/>
          <w:noProof/>
          <w:sz w:val="20"/>
        </w:rPr>
      </w:pPr>
    </w:p>
    <w:sectPr w:rsidR="00372F55" w:rsidRPr="00F453EF" w:rsidSect="0071138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A3416" w14:textId="77777777" w:rsidR="00B13658" w:rsidRDefault="00B13658" w:rsidP="00B777A5">
      <w:r>
        <w:separator/>
      </w:r>
    </w:p>
  </w:endnote>
  <w:endnote w:type="continuationSeparator" w:id="0">
    <w:p w14:paraId="69B1910D" w14:textId="77777777" w:rsidR="00B13658" w:rsidRDefault="00B13658" w:rsidP="00B777A5">
      <w:r>
        <w:continuationSeparator/>
      </w:r>
    </w:p>
  </w:endnote>
  <w:endnote w:type="continuationNotice" w:id="1">
    <w:p w14:paraId="67D77D3D" w14:textId="77777777" w:rsidR="00B13658" w:rsidRDefault="00B136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BC4B7" w14:textId="77777777" w:rsidR="00B13658" w:rsidRDefault="00B13658" w:rsidP="00B777A5">
      <w:r>
        <w:separator/>
      </w:r>
    </w:p>
  </w:footnote>
  <w:footnote w:type="continuationSeparator" w:id="0">
    <w:p w14:paraId="14C12D65" w14:textId="77777777" w:rsidR="00B13658" w:rsidRDefault="00B13658" w:rsidP="00B777A5">
      <w:r>
        <w:continuationSeparator/>
      </w:r>
    </w:p>
  </w:footnote>
  <w:footnote w:type="continuationNotice" w:id="1">
    <w:p w14:paraId="12385D8A" w14:textId="77777777" w:rsidR="00B13658" w:rsidRDefault="00B1365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B447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3E15708B"/>
    <w:multiLevelType w:val="hybridMultilevel"/>
    <w:tmpl w:val="F7D68202"/>
    <w:lvl w:ilvl="0" w:tplc="BFFA8F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2EA340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75BB4FC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1188904610">
    <w:abstractNumId w:val="0"/>
  </w:num>
  <w:num w:numId="2" w16cid:durableId="2038695401">
    <w:abstractNumId w:val="3"/>
  </w:num>
  <w:num w:numId="3" w16cid:durableId="1008826154">
    <w:abstractNumId w:val="1"/>
  </w:num>
  <w:num w:numId="4" w16cid:durableId="15834847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ultry Science 1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a9fswdrzeveke5fpyptdpvez5ef2dpf92v&quot;&gt;My EndNote Library&lt;record-ids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7&lt;/item&gt;&lt;/record-ids&gt;&lt;/item&gt;&lt;/Libraries&gt;"/>
  </w:docVars>
  <w:rsids>
    <w:rsidRoot w:val="001E18D4"/>
    <w:rsid w:val="00011978"/>
    <w:rsid w:val="00024158"/>
    <w:rsid w:val="00024B13"/>
    <w:rsid w:val="00032D66"/>
    <w:rsid w:val="000535DF"/>
    <w:rsid w:val="00063914"/>
    <w:rsid w:val="00082979"/>
    <w:rsid w:val="0008457F"/>
    <w:rsid w:val="000939DD"/>
    <w:rsid w:val="000A337F"/>
    <w:rsid w:val="000C2B7B"/>
    <w:rsid w:val="000C7860"/>
    <w:rsid w:val="000D278D"/>
    <w:rsid w:val="000D3957"/>
    <w:rsid w:val="000D7338"/>
    <w:rsid w:val="000E48DD"/>
    <w:rsid w:val="000E6266"/>
    <w:rsid w:val="00102F72"/>
    <w:rsid w:val="0011036E"/>
    <w:rsid w:val="0011201C"/>
    <w:rsid w:val="0011364B"/>
    <w:rsid w:val="00113CD5"/>
    <w:rsid w:val="001170AB"/>
    <w:rsid w:val="001235E1"/>
    <w:rsid w:val="001237D2"/>
    <w:rsid w:val="00125094"/>
    <w:rsid w:val="0014373A"/>
    <w:rsid w:val="00146AB1"/>
    <w:rsid w:val="00150A32"/>
    <w:rsid w:val="00152F1D"/>
    <w:rsid w:val="001543DA"/>
    <w:rsid w:val="00175813"/>
    <w:rsid w:val="00185EB0"/>
    <w:rsid w:val="00186502"/>
    <w:rsid w:val="001874FC"/>
    <w:rsid w:val="0019109C"/>
    <w:rsid w:val="00194DE1"/>
    <w:rsid w:val="001A0C1A"/>
    <w:rsid w:val="001A25E4"/>
    <w:rsid w:val="001C0DFE"/>
    <w:rsid w:val="001C2FAE"/>
    <w:rsid w:val="001C4552"/>
    <w:rsid w:val="001D53A6"/>
    <w:rsid w:val="001D6171"/>
    <w:rsid w:val="001E18D4"/>
    <w:rsid w:val="001E79E9"/>
    <w:rsid w:val="001E7AEB"/>
    <w:rsid w:val="001F347C"/>
    <w:rsid w:val="001F3BCC"/>
    <w:rsid w:val="001F4011"/>
    <w:rsid w:val="0020770C"/>
    <w:rsid w:val="00235F09"/>
    <w:rsid w:val="0023705B"/>
    <w:rsid w:val="00243CA9"/>
    <w:rsid w:val="00253D54"/>
    <w:rsid w:val="00264000"/>
    <w:rsid w:val="002642CB"/>
    <w:rsid w:val="00267A9C"/>
    <w:rsid w:val="00273971"/>
    <w:rsid w:val="00274DB2"/>
    <w:rsid w:val="0027552F"/>
    <w:rsid w:val="002762C5"/>
    <w:rsid w:val="002858E5"/>
    <w:rsid w:val="0029363C"/>
    <w:rsid w:val="002942F7"/>
    <w:rsid w:val="002B0891"/>
    <w:rsid w:val="002C192D"/>
    <w:rsid w:val="002C3E82"/>
    <w:rsid w:val="002C583E"/>
    <w:rsid w:val="002D080F"/>
    <w:rsid w:val="002F0424"/>
    <w:rsid w:val="002F4758"/>
    <w:rsid w:val="003014C0"/>
    <w:rsid w:val="00310F9D"/>
    <w:rsid w:val="0032231D"/>
    <w:rsid w:val="00323C41"/>
    <w:rsid w:val="00325E20"/>
    <w:rsid w:val="00327A2E"/>
    <w:rsid w:val="0033054F"/>
    <w:rsid w:val="00331E14"/>
    <w:rsid w:val="00340B74"/>
    <w:rsid w:val="00340D67"/>
    <w:rsid w:val="00341E7D"/>
    <w:rsid w:val="00354D81"/>
    <w:rsid w:val="00363376"/>
    <w:rsid w:val="00372F55"/>
    <w:rsid w:val="003739D4"/>
    <w:rsid w:val="003859B3"/>
    <w:rsid w:val="0038611E"/>
    <w:rsid w:val="00391138"/>
    <w:rsid w:val="00393050"/>
    <w:rsid w:val="00395E6C"/>
    <w:rsid w:val="003977F3"/>
    <w:rsid w:val="003A2A67"/>
    <w:rsid w:val="003A3714"/>
    <w:rsid w:val="003B29E0"/>
    <w:rsid w:val="003C2ADC"/>
    <w:rsid w:val="003D44EF"/>
    <w:rsid w:val="003D7A8A"/>
    <w:rsid w:val="003E4CFB"/>
    <w:rsid w:val="003F6AF0"/>
    <w:rsid w:val="004034EB"/>
    <w:rsid w:val="004038BC"/>
    <w:rsid w:val="004170F9"/>
    <w:rsid w:val="004212A1"/>
    <w:rsid w:val="00433EB2"/>
    <w:rsid w:val="00436C09"/>
    <w:rsid w:val="00437987"/>
    <w:rsid w:val="00440402"/>
    <w:rsid w:val="004415F7"/>
    <w:rsid w:val="004574A4"/>
    <w:rsid w:val="004660E8"/>
    <w:rsid w:val="00491557"/>
    <w:rsid w:val="004A276A"/>
    <w:rsid w:val="004A3F65"/>
    <w:rsid w:val="004A656B"/>
    <w:rsid w:val="004A72A8"/>
    <w:rsid w:val="004B2A55"/>
    <w:rsid w:val="004C0E9E"/>
    <w:rsid w:val="004C1A25"/>
    <w:rsid w:val="004C1EC4"/>
    <w:rsid w:val="004E0432"/>
    <w:rsid w:val="004F3138"/>
    <w:rsid w:val="004F557E"/>
    <w:rsid w:val="0050313D"/>
    <w:rsid w:val="0050643C"/>
    <w:rsid w:val="00521EFA"/>
    <w:rsid w:val="00525287"/>
    <w:rsid w:val="00525C59"/>
    <w:rsid w:val="0052746D"/>
    <w:rsid w:val="00531E1A"/>
    <w:rsid w:val="00545112"/>
    <w:rsid w:val="00551D37"/>
    <w:rsid w:val="00556081"/>
    <w:rsid w:val="0055727E"/>
    <w:rsid w:val="00561C1A"/>
    <w:rsid w:val="00562375"/>
    <w:rsid w:val="00582DE7"/>
    <w:rsid w:val="00591CA5"/>
    <w:rsid w:val="00596DAA"/>
    <w:rsid w:val="005A7058"/>
    <w:rsid w:val="005C55CC"/>
    <w:rsid w:val="005C78DD"/>
    <w:rsid w:val="005D1547"/>
    <w:rsid w:val="005E44CE"/>
    <w:rsid w:val="005E5FD7"/>
    <w:rsid w:val="005F40F2"/>
    <w:rsid w:val="005F7E60"/>
    <w:rsid w:val="006043BC"/>
    <w:rsid w:val="00605272"/>
    <w:rsid w:val="00624145"/>
    <w:rsid w:val="006260E4"/>
    <w:rsid w:val="006408DC"/>
    <w:rsid w:val="00642C82"/>
    <w:rsid w:val="00644C0E"/>
    <w:rsid w:val="00645954"/>
    <w:rsid w:val="00652B36"/>
    <w:rsid w:val="00656533"/>
    <w:rsid w:val="006656DC"/>
    <w:rsid w:val="006669F0"/>
    <w:rsid w:val="0068039E"/>
    <w:rsid w:val="0069004F"/>
    <w:rsid w:val="00691FAC"/>
    <w:rsid w:val="006B0FCC"/>
    <w:rsid w:val="006B2186"/>
    <w:rsid w:val="006B394F"/>
    <w:rsid w:val="006C016B"/>
    <w:rsid w:val="006C320B"/>
    <w:rsid w:val="006C671F"/>
    <w:rsid w:val="006D2E9F"/>
    <w:rsid w:val="006F07AE"/>
    <w:rsid w:val="006F2718"/>
    <w:rsid w:val="00705904"/>
    <w:rsid w:val="00706D48"/>
    <w:rsid w:val="0071138A"/>
    <w:rsid w:val="007151A4"/>
    <w:rsid w:val="0072070C"/>
    <w:rsid w:val="007250CC"/>
    <w:rsid w:val="00727AFE"/>
    <w:rsid w:val="00735704"/>
    <w:rsid w:val="0073669F"/>
    <w:rsid w:val="0073789E"/>
    <w:rsid w:val="0074383E"/>
    <w:rsid w:val="00744691"/>
    <w:rsid w:val="00745837"/>
    <w:rsid w:val="00747E1D"/>
    <w:rsid w:val="00751056"/>
    <w:rsid w:val="0075345E"/>
    <w:rsid w:val="007545DF"/>
    <w:rsid w:val="00757898"/>
    <w:rsid w:val="00765F5F"/>
    <w:rsid w:val="00790F7A"/>
    <w:rsid w:val="00794B18"/>
    <w:rsid w:val="00795D00"/>
    <w:rsid w:val="007A75DA"/>
    <w:rsid w:val="007B706C"/>
    <w:rsid w:val="007C5774"/>
    <w:rsid w:val="007E1EEC"/>
    <w:rsid w:val="007E2750"/>
    <w:rsid w:val="007F66C2"/>
    <w:rsid w:val="008033E1"/>
    <w:rsid w:val="00822EDC"/>
    <w:rsid w:val="0082322D"/>
    <w:rsid w:val="00825895"/>
    <w:rsid w:val="00827198"/>
    <w:rsid w:val="008355D6"/>
    <w:rsid w:val="00842AA2"/>
    <w:rsid w:val="00846263"/>
    <w:rsid w:val="0086520E"/>
    <w:rsid w:val="008736BF"/>
    <w:rsid w:val="00877207"/>
    <w:rsid w:val="00884498"/>
    <w:rsid w:val="00886894"/>
    <w:rsid w:val="00891CDE"/>
    <w:rsid w:val="00893D17"/>
    <w:rsid w:val="008A0F33"/>
    <w:rsid w:val="008A1DB2"/>
    <w:rsid w:val="008C183D"/>
    <w:rsid w:val="008D0D03"/>
    <w:rsid w:val="008D6528"/>
    <w:rsid w:val="008E3CDC"/>
    <w:rsid w:val="008E59F0"/>
    <w:rsid w:val="008F3BFC"/>
    <w:rsid w:val="008F45E2"/>
    <w:rsid w:val="008F52EB"/>
    <w:rsid w:val="008F6284"/>
    <w:rsid w:val="009079F3"/>
    <w:rsid w:val="00917DD7"/>
    <w:rsid w:val="00920B48"/>
    <w:rsid w:val="00925B02"/>
    <w:rsid w:val="00926A6B"/>
    <w:rsid w:val="00932C88"/>
    <w:rsid w:val="00933C1B"/>
    <w:rsid w:val="009458D0"/>
    <w:rsid w:val="00945A43"/>
    <w:rsid w:val="009627E3"/>
    <w:rsid w:val="00970CDB"/>
    <w:rsid w:val="00971643"/>
    <w:rsid w:val="00974A24"/>
    <w:rsid w:val="009753F6"/>
    <w:rsid w:val="00975492"/>
    <w:rsid w:val="00975F53"/>
    <w:rsid w:val="009778C1"/>
    <w:rsid w:val="009779E5"/>
    <w:rsid w:val="00977C68"/>
    <w:rsid w:val="00991DD6"/>
    <w:rsid w:val="00997A69"/>
    <w:rsid w:val="009B4B86"/>
    <w:rsid w:val="009C01C6"/>
    <w:rsid w:val="009C0FD9"/>
    <w:rsid w:val="009C4EA6"/>
    <w:rsid w:val="009C6108"/>
    <w:rsid w:val="009C7ED8"/>
    <w:rsid w:val="009F1A1D"/>
    <w:rsid w:val="009F3F1B"/>
    <w:rsid w:val="009F5263"/>
    <w:rsid w:val="00A15321"/>
    <w:rsid w:val="00A3401D"/>
    <w:rsid w:val="00A62C8C"/>
    <w:rsid w:val="00A66B39"/>
    <w:rsid w:val="00A72143"/>
    <w:rsid w:val="00A736AB"/>
    <w:rsid w:val="00A75A4D"/>
    <w:rsid w:val="00A934E7"/>
    <w:rsid w:val="00A93DD5"/>
    <w:rsid w:val="00A96470"/>
    <w:rsid w:val="00A974E9"/>
    <w:rsid w:val="00AB0228"/>
    <w:rsid w:val="00AD0C9F"/>
    <w:rsid w:val="00AD0F34"/>
    <w:rsid w:val="00AE122D"/>
    <w:rsid w:val="00AF4882"/>
    <w:rsid w:val="00B07DAF"/>
    <w:rsid w:val="00B12BCF"/>
    <w:rsid w:val="00B1341E"/>
    <w:rsid w:val="00B13658"/>
    <w:rsid w:val="00B171B0"/>
    <w:rsid w:val="00B21CDC"/>
    <w:rsid w:val="00B22BAA"/>
    <w:rsid w:val="00B24274"/>
    <w:rsid w:val="00B27621"/>
    <w:rsid w:val="00B3292F"/>
    <w:rsid w:val="00B47E82"/>
    <w:rsid w:val="00B50D1F"/>
    <w:rsid w:val="00B51C0F"/>
    <w:rsid w:val="00B610AD"/>
    <w:rsid w:val="00B63992"/>
    <w:rsid w:val="00B74C23"/>
    <w:rsid w:val="00B7737A"/>
    <w:rsid w:val="00B777A5"/>
    <w:rsid w:val="00B8204D"/>
    <w:rsid w:val="00B914F5"/>
    <w:rsid w:val="00B94356"/>
    <w:rsid w:val="00BA3523"/>
    <w:rsid w:val="00BA4A44"/>
    <w:rsid w:val="00BA5CB4"/>
    <w:rsid w:val="00BE68AF"/>
    <w:rsid w:val="00C03AF0"/>
    <w:rsid w:val="00C046D9"/>
    <w:rsid w:val="00C26413"/>
    <w:rsid w:val="00C27C28"/>
    <w:rsid w:val="00C310C7"/>
    <w:rsid w:val="00C333CC"/>
    <w:rsid w:val="00C367D4"/>
    <w:rsid w:val="00C450DA"/>
    <w:rsid w:val="00C45BCD"/>
    <w:rsid w:val="00C84389"/>
    <w:rsid w:val="00C944B6"/>
    <w:rsid w:val="00CA0292"/>
    <w:rsid w:val="00CA694E"/>
    <w:rsid w:val="00CB0BCF"/>
    <w:rsid w:val="00CB32C7"/>
    <w:rsid w:val="00CB734D"/>
    <w:rsid w:val="00CC105B"/>
    <w:rsid w:val="00CC12FC"/>
    <w:rsid w:val="00CC258F"/>
    <w:rsid w:val="00CC52F6"/>
    <w:rsid w:val="00CC5C05"/>
    <w:rsid w:val="00CE4403"/>
    <w:rsid w:val="00CF5BA2"/>
    <w:rsid w:val="00D01AB7"/>
    <w:rsid w:val="00D05740"/>
    <w:rsid w:val="00D2581E"/>
    <w:rsid w:val="00D437DA"/>
    <w:rsid w:val="00D44606"/>
    <w:rsid w:val="00D50577"/>
    <w:rsid w:val="00D51412"/>
    <w:rsid w:val="00D51523"/>
    <w:rsid w:val="00D84914"/>
    <w:rsid w:val="00D87457"/>
    <w:rsid w:val="00D91AE6"/>
    <w:rsid w:val="00DA000A"/>
    <w:rsid w:val="00DA611A"/>
    <w:rsid w:val="00DA6181"/>
    <w:rsid w:val="00DD29F9"/>
    <w:rsid w:val="00DE198D"/>
    <w:rsid w:val="00DF3C26"/>
    <w:rsid w:val="00DF3D45"/>
    <w:rsid w:val="00E03229"/>
    <w:rsid w:val="00E032F3"/>
    <w:rsid w:val="00E03E1C"/>
    <w:rsid w:val="00E0571F"/>
    <w:rsid w:val="00E12579"/>
    <w:rsid w:val="00E133C4"/>
    <w:rsid w:val="00E17E23"/>
    <w:rsid w:val="00E209CC"/>
    <w:rsid w:val="00E20B4A"/>
    <w:rsid w:val="00E27B28"/>
    <w:rsid w:val="00E373D3"/>
    <w:rsid w:val="00E4588E"/>
    <w:rsid w:val="00E64A19"/>
    <w:rsid w:val="00E720D4"/>
    <w:rsid w:val="00E8128D"/>
    <w:rsid w:val="00E84E34"/>
    <w:rsid w:val="00E92784"/>
    <w:rsid w:val="00E944E2"/>
    <w:rsid w:val="00E96B8E"/>
    <w:rsid w:val="00EB3F57"/>
    <w:rsid w:val="00EB6E6D"/>
    <w:rsid w:val="00EC66A7"/>
    <w:rsid w:val="00EE2F26"/>
    <w:rsid w:val="00EE4973"/>
    <w:rsid w:val="00F000A7"/>
    <w:rsid w:val="00F00C15"/>
    <w:rsid w:val="00F109B0"/>
    <w:rsid w:val="00F12EA0"/>
    <w:rsid w:val="00F20636"/>
    <w:rsid w:val="00F309F5"/>
    <w:rsid w:val="00F36883"/>
    <w:rsid w:val="00F44D1A"/>
    <w:rsid w:val="00F453EF"/>
    <w:rsid w:val="00F6165B"/>
    <w:rsid w:val="00F62893"/>
    <w:rsid w:val="00F67365"/>
    <w:rsid w:val="00F71690"/>
    <w:rsid w:val="00F82DC2"/>
    <w:rsid w:val="00F83F1B"/>
    <w:rsid w:val="00F9087C"/>
    <w:rsid w:val="00F93EE4"/>
    <w:rsid w:val="00FA100B"/>
    <w:rsid w:val="00FA247E"/>
    <w:rsid w:val="00FB0AF5"/>
    <w:rsid w:val="00FB37B1"/>
    <w:rsid w:val="00FB6497"/>
    <w:rsid w:val="00FC26AB"/>
    <w:rsid w:val="00FD3816"/>
    <w:rsid w:val="00FD542B"/>
    <w:rsid w:val="00FE38D6"/>
    <w:rsid w:val="00FE606F"/>
    <w:rsid w:val="00FF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EDB8F"/>
  <w15:docId w15:val="{62AD1FD2-B4E1-4C73-B278-7AC85E1F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20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669F"/>
    <w:pPr>
      <w:ind w:firstLineChars="200" w:firstLine="420"/>
    </w:pPr>
  </w:style>
  <w:style w:type="table" w:styleId="a4">
    <w:name w:val="Table Grid"/>
    <w:basedOn w:val="a1"/>
    <w:uiPriority w:val="39"/>
    <w:rsid w:val="003F6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5">
    <w:name w:val="三线表"/>
    <w:basedOn w:val="a1"/>
    <w:uiPriority w:val="99"/>
    <w:rsid w:val="00F453EF"/>
    <w:rPr>
      <w:rFonts w:ascii="Times New Roman" w:eastAsia="宋体" w:hAnsi="Times New Roman"/>
      <w:color w:val="000000" w:themeColor="text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2858E5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858E5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858E5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858E5"/>
    <w:rPr>
      <w:rFonts w:ascii="Times New Roman" w:eastAsia="宋体" w:hAnsi="Times New Roman" w:cs="Times New Roman"/>
      <w:noProof/>
      <w:sz w:val="20"/>
    </w:rPr>
  </w:style>
  <w:style w:type="paragraph" w:styleId="a6">
    <w:name w:val="header"/>
    <w:basedOn w:val="a"/>
    <w:link w:val="a7"/>
    <w:uiPriority w:val="99"/>
    <w:unhideWhenUsed/>
    <w:rsid w:val="00B777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777A5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777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777A5"/>
    <w:rPr>
      <w:rFonts w:ascii="Times New Roman" w:eastAsia="宋体" w:hAnsi="Times New Roman"/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B24274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样式1"/>
    <w:basedOn w:val="a1"/>
    <w:uiPriority w:val="99"/>
    <w:rsid w:val="00F453EF"/>
    <w:rPr>
      <w:rFonts w:ascii="Times New Roman" w:eastAsia="宋体" w:hAnsi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doub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3CF47-D545-47DA-808B-56F59840F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宋</dc:creator>
  <cp:keywords/>
  <dc:description/>
  <cp:lastModifiedBy>阳 宋</cp:lastModifiedBy>
  <cp:revision>55</cp:revision>
  <cp:lastPrinted>2023-09-22T08:33:00Z</cp:lastPrinted>
  <dcterms:created xsi:type="dcterms:W3CDTF">2023-08-05T03:07:00Z</dcterms:created>
  <dcterms:modified xsi:type="dcterms:W3CDTF">2023-12-08T13:41:00Z</dcterms:modified>
</cp:coreProperties>
</file>